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1CE49" w14:textId="5FB617D9" w:rsidR="00BA6E5A" w:rsidRPr="00DE7294" w:rsidRDefault="27429A7B" w:rsidP="278AFA8B">
      <w:pPr>
        <w:rPr>
          <w:rFonts w:ascii="Times New Roman" w:eastAsia="Times New Roman" w:hAnsi="Times New Roman" w:cs="Times New Roman"/>
          <w:sz w:val="20"/>
          <w:szCs w:val="20"/>
        </w:rPr>
      </w:pPr>
      <w:r w:rsidRPr="02974AB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</w:t>
      </w:r>
      <w:r w:rsidR="510C8C1A" w:rsidRPr="02974AB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2</w:t>
      </w:r>
      <w:r w:rsidRPr="27429A7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able. Comparison of antivenom usage and duration of hospitalization between the two </w:t>
      </w:r>
      <w:r w:rsidRPr="27429A7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Naja </w:t>
      </w:r>
      <w:r w:rsidRPr="27429A7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pecies cases</w:t>
      </w:r>
    </w:p>
    <w:tbl>
      <w:tblPr>
        <w:tblW w:w="103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056"/>
        <w:gridCol w:w="516"/>
        <w:gridCol w:w="828"/>
        <w:gridCol w:w="828"/>
        <w:gridCol w:w="828"/>
        <w:gridCol w:w="829"/>
        <w:gridCol w:w="828"/>
        <w:gridCol w:w="1127"/>
        <w:gridCol w:w="929"/>
        <w:gridCol w:w="829"/>
      </w:tblGrid>
      <w:tr w:rsidR="00A966D5" w:rsidRPr="00A966D5" w14:paraId="27979C04" w14:textId="77777777">
        <w:trPr>
          <w:trHeight w:val="300"/>
        </w:trPr>
        <w:tc>
          <w:tcPr>
            <w:tcW w:w="1710" w:type="dxa"/>
            <w:tcBorders>
              <w:bottom w:val="nil"/>
            </w:tcBorders>
            <w:shd w:val="clear" w:color="auto" w:fill="auto"/>
            <w:hideMark/>
          </w:tcPr>
          <w:p w14:paraId="3299B54B" w14:textId="77777777" w:rsidR="00A966D5" w:rsidRPr="00A966D5" w:rsidRDefault="00A966D5" w:rsidP="00A966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hideMark/>
          </w:tcPr>
          <w:p w14:paraId="4DCCD5E9" w14:textId="77777777" w:rsidR="00A966D5" w:rsidRPr="00A966D5" w:rsidRDefault="00A966D5" w:rsidP="00A966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6" w:type="dxa"/>
            <w:tcBorders>
              <w:bottom w:val="nil"/>
            </w:tcBorders>
            <w:shd w:val="clear" w:color="auto" w:fill="auto"/>
            <w:hideMark/>
          </w:tcPr>
          <w:p w14:paraId="4637396A" w14:textId="77777777" w:rsidR="00A966D5" w:rsidRPr="00A966D5" w:rsidRDefault="00A966D5" w:rsidP="00A966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A27551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Percentiles </w:t>
            </w:r>
          </w:p>
        </w:tc>
        <w:tc>
          <w:tcPr>
            <w:tcW w:w="829" w:type="dxa"/>
            <w:tcBorders>
              <w:bottom w:val="nil"/>
            </w:tcBorders>
            <w:shd w:val="clear" w:color="auto" w:fill="auto"/>
            <w:noWrap/>
            <w:hideMark/>
          </w:tcPr>
          <w:p w14:paraId="267B8E27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hideMark/>
          </w:tcPr>
          <w:p w14:paraId="6D092CF5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7" w:type="dxa"/>
            <w:tcBorders>
              <w:bottom w:val="nil"/>
            </w:tcBorders>
            <w:shd w:val="clear" w:color="auto" w:fill="auto"/>
            <w:hideMark/>
          </w:tcPr>
          <w:p w14:paraId="140E9517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9" w:type="dxa"/>
            <w:tcBorders>
              <w:bottom w:val="nil"/>
            </w:tcBorders>
            <w:shd w:val="clear" w:color="auto" w:fill="auto"/>
            <w:noWrap/>
            <w:hideMark/>
          </w:tcPr>
          <w:p w14:paraId="0E7A3DFE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tcBorders>
              <w:bottom w:val="nil"/>
            </w:tcBorders>
            <w:shd w:val="clear" w:color="auto" w:fill="auto"/>
            <w:noWrap/>
            <w:hideMark/>
          </w:tcPr>
          <w:p w14:paraId="02A8FA51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66D5" w:rsidRPr="00A966D5" w14:paraId="4DAECE4D" w14:textId="77777777">
        <w:trPr>
          <w:trHeight w:val="300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490DD5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3A4A70E" w14:textId="77777777" w:rsidR="00A966D5" w:rsidRPr="00A966D5" w:rsidRDefault="00A966D5" w:rsidP="00A966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nake species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A99588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DA6D40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th (Median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9E315A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th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D82256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th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AA1283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QR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C94FA31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an Rank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4EF208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m of Ranks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1A7FAA4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474855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A966D5" w:rsidRPr="00A966D5" w14:paraId="517A1DF1" w14:textId="77777777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62D4F9E" w14:textId="77777777" w:rsidR="00A966D5" w:rsidRPr="00A966D5" w:rsidRDefault="00A966D5" w:rsidP="00A966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tivenom usage (Total amount in vials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3542C9A" w14:textId="77777777" w:rsidR="00A966D5" w:rsidRPr="00A966D5" w:rsidRDefault="00A966D5" w:rsidP="00A966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ja kaouthia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3FDF5E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6907AB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00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5801E3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00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4D4857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00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DD1A81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00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4EAC18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87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2CD77B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4.50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535D74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6.50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3507D4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3</w:t>
            </w:r>
          </w:p>
        </w:tc>
      </w:tr>
      <w:tr w:rsidR="00A966D5" w:rsidRPr="00A966D5" w14:paraId="0D7EADF9" w14:textId="77777777">
        <w:trPr>
          <w:trHeight w:val="300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DB7CCB" w14:textId="77777777" w:rsidR="00A966D5" w:rsidRPr="00A966D5" w:rsidRDefault="00A966D5" w:rsidP="00A966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4F5436" w14:textId="77777777" w:rsidR="00A966D5" w:rsidRPr="00A966D5" w:rsidRDefault="00A966D5" w:rsidP="00A966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ja sumatrana (Bite)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5E54A4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E1D3D2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00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8811A2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00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192E5F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00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14C708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24538D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61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A6134E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36.50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3F4AF7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2B9EF9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966D5" w:rsidRPr="00A966D5" w14:paraId="64493104" w14:textId="77777777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E4D224" w14:textId="77777777" w:rsidR="00A966D5" w:rsidRPr="00A966D5" w:rsidRDefault="00A966D5" w:rsidP="00A966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ngth of hospital stay (Days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5EA11F" w14:textId="77777777" w:rsidR="00A966D5" w:rsidRPr="00A966D5" w:rsidRDefault="00A966D5" w:rsidP="00A966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ja kaouthia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57E746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502712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F7B1B0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686B3F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E6F17D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CB474D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1.7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7B3303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28.0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60ABFE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40.0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B3080F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5</w:t>
            </w:r>
          </w:p>
        </w:tc>
      </w:tr>
      <w:tr w:rsidR="00A966D5" w:rsidRPr="00A966D5" w14:paraId="1E580B38" w14:textId="77777777">
        <w:trPr>
          <w:trHeight w:val="300"/>
        </w:trPr>
        <w:tc>
          <w:tcPr>
            <w:tcW w:w="1710" w:type="dxa"/>
            <w:shd w:val="clear" w:color="auto" w:fill="auto"/>
            <w:hideMark/>
          </w:tcPr>
          <w:p w14:paraId="66EA532C" w14:textId="77777777" w:rsidR="00A966D5" w:rsidRPr="00A966D5" w:rsidRDefault="00A966D5" w:rsidP="00A966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6" w:type="dxa"/>
            <w:shd w:val="clear" w:color="auto" w:fill="auto"/>
            <w:hideMark/>
          </w:tcPr>
          <w:p w14:paraId="4685AE54" w14:textId="77777777" w:rsidR="00A966D5" w:rsidRPr="00A966D5" w:rsidRDefault="00A966D5" w:rsidP="00A966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ja sumatrana (Bite)</w:t>
            </w:r>
          </w:p>
        </w:tc>
        <w:tc>
          <w:tcPr>
            <w:tcW w:w="516" w:type="dxa"/>
            <w:shd w:val="clear" w:color="auto" w:fill="auto"/>
            <w:noWrap/>
            <w:hideMark/>
          </w:tcPr>
          <w:p w14:paraId="117DA336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BEB082A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2A4F9EB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E146ADD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054667E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0ECD12F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.7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821B0A5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966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143.0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F828919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4DD27825" w14:textId="77777777" w:rsidR="00A966D5" w:rsidRPr="00A966D5" w:rsidRDefault="00A966D5" w:rsidP="00A96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5991D82" w14:textId="5A5FE1D6" w:rsidR="1D0F596C" w:rsidRDefault="1D0F596C" w:rsidP="1D0F596C">
      <w:pPr>
        <w:rPr>
          <w:rFonts w:ascii="Times New Roman" w:hAnsi="Times New Roman" w:cs="Times New Roman"/>
          <w:sz w:val="20"/>
          <w:szCs w:val="20"/>
        </w:rPr>
      </w:pPr>
    </w:p>
    <w:p w14:paraId="55E0BA97" w14:textId="4BC0BDC6" w:rsidR="27429A7B" w:rsidRDefault="27429A7B" w:rsidP="27429A7B">
      <w:pPr>
        <w:rPr>
          <w:rFonts w:ascii="Times New Roman" w:hAnsi="Times New Roman" w:cs="Times New Roman"/>
          <w:sz w:val="20"/>
          <w:szCs w:val="20"/>
        </w:rPr>
      </w:pPr>
    </w:p>
    <w:sectPr w:rsidR="27429A7B" w:rsidSect="00696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BC2D0" w14:textId="77777777" w:rsidR="003E02F0" w:rsidRDefault="003E02F0">
      <w:pPr>
        <w:spacing w:after="0" w:line="240" w:lineRule="auto"/>
      </w:pPr>
      <w:r>
        <w:separator/>
      </w:r>
    </w:p>
  </w:endnote>
  <w:endnote w:type="continuationSeparator" w:id="0">
    <w:p w14:paraId="1CA83149" w14:textId="77777777" w:rsidR="003E02F0" w:rsidRDefault="003E02F0">
      <w:pPr>
        <w:spacing w:after="0" w:line="240" w:lineRule="auto"/>
      </w:pPr>
      <w:r>
        <w:continuationSeparator/>
      </w:r>
    </w:p>
  </w:endnote>
  <w:endnote w:type="continuationNotice" w:id="1">
    <w:p w14:paraId="2FE63BEE" w14:textId="77777777" w:rsidR="003E02F0" w:rsidRDefault="003E02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A96BC" w14:textId="77777777" w:rsidR="003E02F0" w:rsidRDefault="003E02F0">
      <w:pPr>
        <w:spacing w:after="0" w:line="240" w:lineRule="auto"/>
      </w:pPr>
      <w:r>
        <w:separator/>
      </w:r>
    </w:p>
  </w:footnote>
  <w:footnote w:type="continuationSeparator" w:id="0">
    <w:p w14:paraId="065B7037" w14:textId="77777777" w:rsidR="003E02F0" w:rsidRDefault="003E02F0">
      <w:pPr>
        <w:spacing w:after="0" w:line="240" w:lineRule="auto"/>
      </w:pPr>
      <w:r>
        <w:continuationSeparator/>
      </w:r>
    </w:p>
  </w:footnote>
  <w:footnote w:type="continuationNotice" w:id="1">
    <w:p w14:paraId="1E4E07EB" w14:textId="77777777" w:rsidR="003E02F0" w:rsidRDefault="003E02F0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3AaLB6dZ7ya/UE" int2:id="22tfZbqI">
      <int2:state int2:value="Rejected" int2:type="AugLoop_Text_Critique"/>
    </int2:textHash>
    <int2:textHash int2:hashCode="eVGXf3u8qkHcZ/" int2:id="6wnQuBwG">
      <int2:state int2:value="Rejected" int2:type="AugLoop_Text_Critique"/>
    </int2:textHash>
    <int2:textHash int2:hashCode="COXRQwe+Ht77b3" int2:id="V6uhW1h5">
      <int2:state int2:value="Rejected" int2:type="AugLoop_Text_Critique"/>
    </int2:textHash>
    <int2:textHash int2:hashCode="XfWp40zjH8so9a" int2:id="j3zUllBx">
      <int2:state int2:value="Rejected" int2:type="AugLoop_Text_Critique"/>
    </int2:textHash>
    <int2:textHash int2:hashCode="oZbyfoisgNL2CW" int2:id="oHEIkbH2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56948"/>
    <w:multiLevelType w:val="hybridMultilevel"/>
    <w:tmpl w:val="2352629E"/>
    <w:lvl w:ilvl="0" w:tplc="ACE8EB6A">
      <w:start w:val="1"/>
      <w:numFmt w:val="decimal"/>
      <w:lvlText w:val="%1."/>
      <w:lvlJc w:val="left"/>
      <w:pPr>
        <w:ind w:left="643" w:hanging="360"/>
      </w:pPr>
      <w:rPr>
        <w:rFonts w:ascii="Times New Roman" w:hAnsi="Times New Roman" w:hint="default"/>
      </w:rPr>
    </w:lvl>
    <w:lvl w:ilvl="1" w:tplc="CF1AB6DC">
      <w:start w:val="1"/>
      <w:numFmt w:val="lowerLetter"/>
      <w:lvlText w:val="%2."/>
      <w:lvlJc w:val="left"/>
      <w:pPr>
        <w:ind w:left="1440" w:hanging="360"/>
      </w:pPr>
    </w:lvl>
    <w:lvl w:ilvl="2" w:tplc="A00687BE">
      <w:start w:val="1"/>
      <w:numFmt w:val="lowerRoman"/>
      <w:lvlText w:val="%3."/>
      <w:lvlJc w:val="right"/>
      <w:pPr>
        <w:ind w:left="2160" w:hanging="180"/>
      </w:pPr>
    </w:lvl>
    <w:lvl w:ilvl="3" w:tplc="24A89042">
      <w:start w:val="1"/>
      <w:numFmt w:val="decimal"/>
      <w:lvlText w:val="%4."/>
      <w:lvlJc w:val="left"/>
      <w:pPr>
        <w:ind w:left="2880" w:hanging="360"/>
      </w:pPr>
    </w:lvl>
    <w:lvl w:ilvl="4" w:tplc="DD2ED4C8">
      <w:start w:val="1"/>
      <w:numFmt w:val="lowerLetter"/>
      <w:lvlText w:val="%5."/>
      <w:lvlJc w:val="left"/>
      <w:pPr>
        <w:ind w:left="3600" w:hanging="360"/>
      </w:pPr>
    </w:lvl>
    <w:lvl w:ilvl="5" w:tplc="748A6770">
      <w:start w:val="1"/>
      <w:numFmt w:val="lowerRoman"/>
      <w:lvlText w:val="%6."/>
      <w:lvlJc w:val="right"/>
      <w:pPr>
        <w:ind w:left="4320" w:hanging="180"/>
      </w:pPr>
    </w:lvl>
    <w:lvl w:ilvl="6" w:tplc="BD748482">
      <w:start w:val="1"/>
      <w:numFmt w:val="decimal"/>
      <w:lvlText w:val="%7."/>
      <w:lvlJc w:val="left"/>
      <w:pPr>
        <w:ind w:left="5040" w:hanging="360"/>
      </w:pPr>
    </w:lvl>
    <w:lvl w:ilvl="7" w:tplc="D8666BB4">
      <w:start w:val="1"/>
      <w:numFmt w:val="lowerLetter"/>
      <w:lvlText w:val="%8."/>
      <w:lvlJc w:val="left"/>
      <w:pPr>
        <w:ind w:left="5760" w:hanging="360"/>
      </w:pPr>
    </w:lvl>
    <w:lvl w:ilvl="8" w:tplc="6774439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E0BA36"/>
    <w:multiLevelType w:val="hybridMultilevel"/>
    <w:tmpl w:val="BA0C0604"/>
    <w:lvl w:ilvl="0" w:tplc="1D58FC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8E2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A2FE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56A9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603F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7434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3E86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B4BD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989A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310745">
    <w:abstractNumId w:val="0"/>
  </w:num>
  <w:num w:numId="2" w16cid:durableId="8479874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281"/>
    <w:rsid w:val="000075CD"/>
    <w:rsid w:val="000153AD"/>
    <w:rsid w:val="00020323"/>
    <w:rsid w:val="00026AEA"/>
    <w:rsid w:val="00030ACB"/>
    <w:rsid w:val="00030D27"/>
    <w:rsid w:val="00030F62"/>
    <w:rsid w:val="00031070"/>
    <w:rsid w:val="000337B3"/>
    <w:rsid w:val="000347FA"/>
    <w:rsid w:val="00076613"/>
    <w:rsid w:val="0008145A"/>
    <w:rsid w:val="00082FA3"/>
    <w:rsid w:val="00083976"/>
    <w:rsid w:val="00086925"/>
    <w:rsid w:val="00086FCE"/>
    <w:rsid w:val="000937B8"/>
    <w:rsid w:val="00095259"/>
    <w:rsid w:val="000A6265"/>
    <w:rsid w:val="000B7DFA"/>
    <w:rsid w:val="000D67A1"/>
    <w:rsid w:val="000D690A"/>
    <w:rsid w:val="000E0571"/>
    <w:rsid w:val="000E0815"/>
    <w:rsid w:val="000E54B1"/>
    <w:rsid w:val="000F6240"/>
    <w:rsid w:val="000F7BB4"/>
    <w:rsid w:val="001058FE"/>
    <w:rsid w:val="0011322B"/>
    <w:rsid w:val="00121DBF"/>
    <w:rsid w:val="00122E0E"/>
    <w:rsid w:val="001240DA"/>
    <w:rsid w:val="001300DE"/>
    <w:rsid w:val="00133DAE"/>
    <w:rsid w:val="001520A0"/>
    <w:rsid w:val="0015406E"/>
    <w:rsid w:val="00156D96"/>
    <w:rsid w:val="00165F10"/>
    <w:rsid w:val="00171109"/>
    <w:rsid w:val="0017791B"/>
    <w:rsid w:val="00182CB0"/>
    <w:rsid w:val="00184FCB"/>
    <w:rsid w:val="001853B0"/>
    <w:rsid w:val="001876A8"/>
    <w:rsid w:val="001916CD"/>
    <w:rsid w:val="001A151E"/>
    <w:rsid w:val="001B2A07"/>
    <w:rsid w:val="001B510F"/>
    <w:rsid w:val="001C1720"/>
    <w:rsid w:val="001C3A6F"/>
    <w:rsid w:val="001C6FC4"/>
    <w:rsid w:val="001F2D9F"/>
    <w:rsid w:val="001F5F7B"/>
    <w:rsid w:val="0020565D"/>
    <w:rsid w:val="00210300"/>
    <w:rsid w:val="00210B2B"/>
    <w:rsid w:val="00213803"/>
    <w:rsid w:val="00223B75"/>
    <w:rsid w:val="00226BC0"/>
    <w:rsid w:val="002313FA"/>
    <w:rsid w:val="00236953"/>
    <w:rsid w:val="002370BB"/>
    <w:rsid w:val="002445BB"/>
    <w:rsid w:val="0024726C"/>
    <w:rsid w:val="002511F8"/>
    <w:rsid w:val="0025228B"/>
    <w:rsid w:val="002618B6"/>
    <w:rsid w:val="002718A0"/>
    <w:rsid w:val="00277505"/>
    <w:rsid w:val="0027781F"/>
    <w:rsid w:val="00283172"/>
    <w:rsid w:val="00284505"/>
    <w:rsid w:val="002865BC"/>
    <w:rsid w:val="00287636"/>
    <w:rsid w:val="00291DE0"/>
    <w:rsid w:val="00294F71"/>
    <w:rsid w:val="00296931"/>
    <w:rsid w:val="002B173E"/>
    <w:rsid w:val="002B1EAF"/>
    <w:rsid w:val="002B6DA1"/>
    <w:rsid w:val="002C192D"/>
    <w:rsid w:val="002C2421"/>
    <w:rsid w:val="002C3C4B"/>
    <w:rsid w:val="002C47BA"/>
    <w:rsid w:val="002D1F21"/>
    <w:rsid w:val="002E2B3B"/>
    <w:rsid w:val="002E6454"/>
    <w:rsid w:val="002F5551"/>
    <w:rsid w:val="002F58A8"/>
    <w:rsid w:val="002F5B7F"/>
    <w:rsid w:val="00301227"/>
    <w:rsid w:val="00307825"/>
    <w:rsid w:val="00320EC0"/>
    <w:rsid w:val="00321372"/>
    <w:rsid w:val="00323A55"/>
    <w:rsid w:val="00326443"/>
    <w:rsid w:val="00327769"/>
    <w:rsid w:val="003332E0"/>
    <w:rsid w:val="00341B6D"/>
    <w:rsid w:val="00367DB1"/>
    <w:rsid w:val="00377C2A"/>
    <w:rsid w:val="00387E49"/>
    <w:rsid w:val="0039054D"/>
    <w:rsid w:val="00391B61"/>
    <w:rsid w:val="00392CDE"/>
    <w:rsid w:val="003937E5"/>
    <w:rsid w:val="00396EB2"/>
    <w:rsid w:val="003A4EE1"/>
    <w:rsid w:val="003B6BDE"/>
    <w:rsid w:val="003B7D61"/>
    <w:rsid w:val="003C154C"/>
    <w:rsid w:val="003C2601"/>
    <w:rsid w:val="003C2C6A"/>
    <w:rsid w:val="003C2DE7"/>
    <w:rsid w:val="003C5D23"/>
    <w:rsid w:val="003C67FE"/>
    <w:rsid w:val="003D3813"/>
    <w:rsid w:val="003D4E2E"/>
    <w:rsid w:val="003D58AD"/>
    <w:rsid w:val="003E02F0"/>
    <w:rsid w:val="003E144A"/>
    <w:rsid w:val="003E48C4"/>
    <w:rsid w:val="00400FDA"/>
    <w:rsid w:val="00404EB6"/>
    <w:rsid w:val="004055CE"/>
    <w:rsid w:val="00407BE7"/>
    <w:rsid w:val="004138CB"/>
    <w:rsid w:val="00415A8A"/>
    <w:rsid w:val="004316C6"/>
    <w:rsid w:val="00434743"/>
    <w:rsid w:val="0044283A"/>
    <w:rsid w:val="004445F3"/>
    <w:rsid w:val="00447CF7"/>
    <w:rsid w:val="004534DD"/>
    <w:rsid w:val="00453BD7"/>
    <w:rsid w:val="0046154D"/>
    <w:rsid w:val="00461D7F"/>
    <w:rsid w:val="00470E66"/>
    <w:rsid w:val="004716C6"/>
    <w:rsid w:val="004847E0"/>
    <w:rsid w:val="004907D2"/>
    <w:rsid w:val="004A2B3A"/>
    <w:rsid w:val="004A560F"/>
    <w:rsid w:val="004A6069"/>
    <w:rsid w:val="004B324A"/>
    <w:rsid w:val="004B3868"/>
    <w:rsid w:val="004B426D"/>
    <w:rsid w:val="004B5D00"/>
    <w:rsid w:val="004B6237"/>
    <w:rsid w:val="004B7CC7"/>
    <w:rsid w:val="004C1C37"/>
    <w:rsid w:val="004C2AC3"/>
    <w:rsid w:val="004E4B3C"/>
    <w:rsid w:val="004E6E96"/>
    <w:rsid w:val="004E79CE"/>
    <w:rsid w:val="004F2ED7"/>
    <w:rsid w:val="004F672E"/>
    <w:rsid w:val="005007A5"/>
    <w:rsid w:val="005036FE"/>
    <w:rsid w:val="00504A74"/>
    <w:rsid w:val="00505069"/>
    <w:rsid w:val="00513392"/>
    <w:rsid w:val="005179F0"/>
    <w:rsid w:val="005242CC"/>
    <w:rsid w:val="00530131"/>
    <w:rsid w:val="0053160C"/>
    <w:rsid w:val="005319A6"/>
    <w:rsid w:val="0053575D"/>
    <w:rsid w:val="005408B6"/>
    <w:rsid w:val="00541456"/>
    <w:rsid w:val="00542A4C"/>
    <w:rsid w:val="00543061"/>
    <w:rsid w:val="0054321D"/>
    <w:rsid w:val="00547F92"/>
    <w:rsid w:val="00552337"/>
    <w:rsid w:val="00555304"/>
    <w:rsid w:val="00557CF2"/>
    <w:rsid w:val="005602D0"/>
    <w:rsid w:val="00560611"/>
    <w:rsid w:val="005634FE"/>
    <w:rsid w:val="005662A0"/>
    <w:rsid w:val="00570ACD"/>
    <w:rsid w:val="00572AF1"/>
    <w:rsid w:val="00576074"/>
    <w:rsid w:val="00580DA9"/>
    <w:rsid w:val="00590494"/>
    <w:rsid w:val="0059097E"/>
    <w:rsid w:val="00592FD4"/>
    <w:rsid w:val="005C21E4"/>
    <w:rsid w:val="005C6C61"/>
    <w:rsid w:val="005D67CC"/>
    <w:rsid w:val="005D6A13"/>
    <w:rsid w:val="005E3A8B"/>
    <w:rsid w:val="005E7899"/>
    <w:rsid w:val="005F09B6"/>
    <w:rsid w:val="005F1949"/>
    <w:rsid w:val="005F26E1"/>
    <w:rsid w:val="005F5A0B"/>
    <w:rsid w:val="005F5F5F"/>
    <w:rsid w:val="005F721D"/>
    <w:rsid w:val="005F7B98"/>
    <w:rsid w:val="006064BA"/>
    <w:rsid w:val="00610070"/>
    <w:rsid w:val="006139C3"/>
    <w:rsid w:val="00615B70"/>
    <w:rsid w:val="00627DA6"/>
    <w:rsid w:val="00631BD4"/>
    <w:rsid w:val="00632A20"/>
    <w:rsid w:val="00632B2B"/>
    <w:rsid w:val="0063303F"/>
    <w:rsid w:val="00634AD7"/>
    <w:rsid w:val="00640CCF"/>
    <w:rsid w:val="00647CB4"/>
    <w:rsid w:val="006543A3"/>
    <w:rsid w:val="00654765"/>
    <w:rsid w:val="006554CF"/>
    <w:rsid w:val="00671218"/>
    <w:rsid w:val="006721DE"/>
    <w:rsid w:val="00680845"/>
    <w:rsid w:val="00691F03"/>
    <w:rsid w:val="006953DE"/>
    <w:rsid w:val="00696735"/>
    <w:rsid w:val="006A150D"/>
    <w:rsid w:val="006B43AC"/>
    <w:rsid w:val="006C09CB"/>
    <w:rsid w:val="006D2ED2"/>
    <w:rsid w:val="006D72F6"/>
    <w:rsid w:val="006D78EE"/>
    <w:rsid w:val="006E3D3E"/>
    <w:rsid w:val="00701B6D"/>
    <w:rsid w:val="00703F33"/>
    <w:rsid w:val="007114AC"/>
    <w:rsid w:val="007121CE"/>
    <w:rsid w:val="00712CD1"/>
    <w:rsid w:val="00721C0A"/>
    <w:rsid w:val="00724F80"/>
    <w:rsid w:val="00725DD7"/>
    <w:rsid w:val="00726758"/>
    <w:rsid w:val="007340A7"/>
    <w:rsid w:val="00735863"/>
    <w:rsid w:val="007368A5"/>
    <w:rsid w:val="00742094"/>
    <w:rsid w:val="00747E32"/>
    <w:rsid w:val="007533FB"/>
    <w:rsid w:val="007538EE"/>
    <w:rsid w:val="00755EBF"/>
    <w:rsid w:val="00756491"/>
    <w:rsid w:val="00761FAE"/>
    <w:rsid w:val="0077020C"/>
    <w:rsid w:val="00776D24"/>
    <w:rsid w:val="00777338"/>
    <w:rsid w:val="007804CC"/>
    <w:rsid w:val="00784012"/>
    <w:rsid w:val="00796DD3"/>
    <w:rsid w:val="00797BD3"/>
    <w:rsid w:val="007A35C0"/>
    <w:rsid w:val="007A4770"/>
    <w:rsid w:val="007A6812"/>
    <w:rsid w:val="007B5177"/>
    <w:rsid w:val="007B5D2A"/>
    <w:rsid w:val="007D10D1"/>
    <w:rsid w:val="007E08BA"/>
    <w:rsid w:val="007E7654"/>
    <w:rsid w:val="007F4543"/>
    <w:rsid w:val="007F54C6"/>
    <w:rsid w:val="007F7994"/>
    <w:rsid w:val="008039AB"/>
    <w:rsid w:val="00805746"/>
    <w:rsid w:val="00812B09"/>
    <w:rsid w:val="00813658"/>
    <w:rsid w:val="0081406C"/>
    <w:rsid w:val="00814710"/>
    <w:rsid w:val="00815C6A"/>
    <w:rsid w:val="00820EF0"/>
    <w:rsid w:val="008225C4"/>
    <w:rsid w:val="00826F21"/>
    <w:rsid w:val="008303C8"/>
    <w:rsid w:val="00836868"/>
    <w:rsid w:val="00844B5D"/>
    <w:rsid w:val="00844BDF"/>
    <w:rsid w:val="00847B1D"/>
    <w:rsid w:val="00850DE2"/>
    <w:rsid w:val="008611DA"/>
    <w:rsid w:val="008620F0"/>
    <w:rsid w:val="0086349A"/>
    <w:rsid w:val="00867630"/>
    <w:rsid w:val="00871DB5"/>
    <w:rsid w:val="00873AA4"/>
    <w:rsid w:val="00874143"/>
    <w:rsid w:val="00876235"/>
    <w:rsid w:val="00876725"/>
    <w:rsid w:val="00877259"/>
    <w:rsid w:val="00877CFA"/>
    <w:rsid w:val="008804D7"/>
    <w:rsid w:val="008814F3"/>
    <w:rsid w:val="008869BA"/>
    <w:rsid w:val="00894991"/>
    <w:rsid w:val="008A2A7B"/>
    <w:rsid w:val="008B402D"/>
    <w:rsid w:val="008C35EE"/>
    <w:rsid w:val="008C4EF0"/>
    <w:rsid w:val="008D2EE8"/>
    <w:rsid w:val="008D516B"/>
    <w:rsid w:val="008D6588"/>
    <w:rsid w:val="008E5390"/>
    <w:rsid w:val="008F1D92"/>
    <w:rsid w:val="008F6E79"/>
    <w:rsid w:val="00903D56"/>
    <w:rsid w:val="00905143"/>
    <w:rsid w:val="00916474"/>
    <w:rsid w:val="00920A2E"/>
    <w:rsid w:val="00921478"/>
    <w:rsid w:val="009232A3"/>
    <w:rsid w:val="00926436"/>
    <w:rsid w:val="0093456E"/>
    <w:rsid w:val="00951E1D"/>
    <w:rsid w:val="009529F9"/>
    <w:rsid w:val="00953696"/>
    <w:rsid w:val="0095663C"/>
    <w:rsid w:val="00960316"/>
    <w:rsid w:val="00960D3E"/>
    <w:rsid w:val="0096184A"/>
    <w:rsid w:val="00962841"/>
    <w:rsid w:val="00965364"/>
    <w:rsid w:val="00967835"/>
    <w:rsid w:val="00987A1F"/>
    <w:rsid w:val="009959A8"/>
    <w:rsid w:val="009A39C9"/>
    <w:rsid w:val="009A5D7A"/>
    <w:rsid w:val="009A5E3D"/>
    <w:rsid w:val="009A6786"/>
    <w:rsid w:val="009B0CE6"/>
    <w:rsid w:val="009B1716"/>
    <w:rsid w:val="009B4D4C"/>
    <w:rsid w:val="009B75B1"/>
    <w:rsid w:val="009B789F"/>
    <w:rsid w:val="009C3CD6"/>
    <w:rsid w:val="009C4422"/>
    <w:rsid w:val="009C4A34"/>
    <w:rsid w:val="009C6D01"/>
    <w:rsid w:val="009D6224"/>
    <w:rsid w:val="009E4B57"/>
    <w:rsid w:val="009E6429"/>
    <w:rsid w:val="009E65B7"/>
    <w:rsid w:val="00A011D2"/>
    <w:rsid w:val="00A20F1D"/>
    <w:rsid w:val="00A26D6C"/>
    <w:rsid w:val="00A30CBD"/>
    <w:rsid w:val="00A44090"/>
    <w:rsid w:val="00A56119"/>
    <w:rsid w:val="00A6529B"/>
    <w:rsid w:val="00A7261C"/>
    <w:rsid w:val="00A73615"/>
    <w:rsid w:val="00A74CDD"/>
    <w:rsid w:val="00A77CEC"/>
    <w:rsid w:val="00A820E4"/>
    <w:rsid w:val="00A8668B"/>
    <w:rsid w:val="00A86FAF"/>
    <w:rsid w:val="00A87C1C"/>
    <w:rsid w:val="00A90AD0"/>
    <w:rsid w:val="00A966D5"/>
    <w:rsid w:val="00A974B8"/>
    <w:rsid w:val="00A97B2D"/>
    <w:rsid w:val="00AA0572"/>
    <w:rsid w:val="00AA10C4"/>
    <w:rsid w:val="00AA2F84"/>
    <w:rsid w:val="00AA4D01"/>
    <w:rsid w:val="00AB1C1E"/>
    <w:rsid w:val="00AB58E1"/>
    <w:rsid w:val="00AB5EA6"/>
    <w:rsid w:val="00AC107B"/>
    <w:rsid w:val="00AC72A5"/>
    <w:rsid w:val="00AD3C04"/>
    <w:rsid w:val="00AD4BAE"/>
    <w:rsid w:val="00AD4E0A"/>
    <w:rsid w:val="00AE0348"/>
    <w:rsid w:val="00AE3802"/>
    <w:rsid w:val="00AE5B1F"/>
    <w:rsid w:val="00AF05B5"/>
    <w:rsid w:val="00AF1494"/>
    <w:rsid w:val="00B02B6B"/>
    <w:rsid w:val="00B224B6"/>
    <w:rsid w:val="00B24403"/>
    <w:rsid w:val="00B249E6"/>
    <w:rsid w:val="00B313AD"/>
    <w:rsid w:val="00B426F1"/>
    <w:rsid w:val="00B51069"/>
    <w:rsid w:val="00B661B1"/>
    <w:rsid w:val="00B6701E"/>
    <w:rsid w:val="00B725DE"/>
    <w:rsid w:val="00B759C2"/>
    <w:rsid w:val="00B82231"/>
    <w:rsid w:val="00BA0DD5"/>
    <w:rsid w:val="00BA1567"/>
    <w:rsid w:val="00BA6623"/>
    <w:rsid w:val="00BA6E5A"/>
    <w:rsid w:val="00BB7378"/>
    <w:rsid w:val="00BC188D"/>
    <w:rsid w:val="00BC1CF4"/>
    <w:rsid w:val="00BC26D2"/>
    <w:rsid w:val="00BC56B3"/>
    <w:rsid w:val="00BD1E91"/>
    <w:rsid w:val="00BE3056"/>
    <w:rsid w:val="00C03260"/>
    <w:rsid w:val="00C05239"/>
    <w:rsid w:val="00C06F61"/>
    <w:rsid w:val="00C2111F"/>
    <w:rsid w:val="00C261B5"/>
    <w:rsid w:val="00C26D0C"/>
    <w:rsid w:val="00C32F97"/>
    <w:rsid w:val="00C362AE"/>
    <w:rsid w:val="00C40A1B"/>
    <w:rsid w:val="00C51306"/>
    <w:rsid w:val="00C574C8"/>
    <w:rsid w:val="00C6091A"/>
    <w:rsid w:val="00C62176"/>
    <w:rsid w:val="00C74F03"/>
    <w:rsid w:val="00C8530D"/>
    <w:rsid w:val="00C91E88"/>
    <w:rsid w:val="00C95EF7"/>
    <w:rsid w:val="00CA017E"/>
    <w:rsid w:val="00CA49FB"/>
    <w:rsid w:val="00CA4CB2"/>
    <w:rsid w:val="00CB00E0"/>
    <w:rsid w:val="00CB1FC3"/>
    <w:rsid w:val="00CC0AD0"/>
    <w:rsid w:val="00CC0C03"/>
    <w:rsid w:val="00CC3C27"/>
    <w:rsid w:val="00CC5BA5"/>
    <w:rsid w:val="00CC7748"/>
    <w:rsid w:val="00CD0CD5"/>
    <w:rsid w:val="00CD49FD"/>
    <w:rsid w:val="00CD7BB8"/>
    <w:rsid w:val="00CD7F93"/>
    <w:rsid w:val="00CE67D0"/>
    <w:rsid w:val="00CF035B"/>
    <w:rsid w:val="00CF3F6E"/>
    <w:rsid w:val="00CF5052"/>
    <w:rsid w:val="00CF6266"/>
    <w:rsid w:val="00D03E1B"/>
    <w:rsid w:val="00D11894"/>
    <w:rsid w:val="00D1507C"/>
    <w:rsid w:val="00D24BBA"/>
    <w:rsid w:val="00D3053B"/>
    <w:rsid w:val="00D51286"/>
    <w:rsid w:val="00D536F2"/>
    <w:rsid w:val="00D53DC4"/>
    <w:rsid w:val="00D5610B"/>
    <w:rsid w:val="00D5631C"/>
    <w:rsid w:val="00D57F99"/>
    <w:rsid w:val="00D61530"/>
    <w:rsid w:val="00D65FC0"/>
    <w:rsid w:val="00D73082"/>
    <w:rsid w:val="00D80511"/>
    <w:rsid w:val="00D80886"/>
    <w:rsid w:val="00D82B80"/>
    <w:rsid w:val="00D84FEF"/>
    <w:rsid w:val="00D91DF7"/>
    <w:rsid w:val="00D9254C"/>
    <w:rsid w:val="00D97971"/>
    <w:rsid w:val="00D97EA6"/>
    <w:rsid w:val="00DA7F6A"/>
    <w:rsid w:val="00DB37D4"/>
    <w:rsid w:val="00DC07DD"/>
    <w:rsid w:val="00DC0965"/>
    <w:rsid w:val="00DC6EB8"/>
    <w:rsid w:val="00DD1E64"/>
    <w:rsid w:val="00DE6281"/>
    <w:rsid w:val="00DE7294"/>
    <w:rsid w:val="00DF32D9"/>
    <w:rsid w:val="00DF59BC"/>
    <w:rsid w:val="00DF7979"/>
    <w:rsid w:val="00E05598"/>
    <w:rsid w:val="00E12A31"/>
    <w:rsid w:val="00E14262"/>
    <w:rsid w:val="00E14C40"/>
    <w:rsid w:val="00E17FC2"/>
    <w:rsid w:val="00E206A4"/>
    <w:rsid w:val="00E26F29"/>
    <w:rsid w:val="00E562E1"/>
    <w:rsid w:val="00E601A7"/>
    <w:rsid w:val="00E663C9"/>
    <w:rsid w:val="00E83401"/>
    <w:rsid w:val="00E97DA3"/>
    <w:rsid w:val="00EA6537"/>
    <w:rsid w:val="00ED6F33"/>
    <w:rsid w:val="00EE1645"/>
    <w:rsid w:val="00EE5A7F"/>
    <w:rsid w:val="00EE674F"/>
    <w:rsid w:val="00EF0357"/>
    <w:rsid w:val="00F03022"/>
    <w:rsid w:val="00F0371D"/>
    <w:rsid w:val="00F12494"/>
    <w:rsid w:val="00F164CC"/>
    <w:rsid w:val="00F24C36"/>
    <w:rsid w:val="00F27453"/>
    <w:rsid w:val="00F45404"/>
    <w:rsid w:val="00F57A0B"/>
    <w:rsid w:val="00F67058"/>
    <w:rsid w:val="00F749FC"/>
    <w:rsid w:val="00F817BC"/>
    <w:rsid w:val="00F93045"/>
    <w:rsid w:val="00F94D0B"/>
    <w:rsid w:val="00FA7C2E"/>
    <w:rsid w:val="00FB1CB4"/>
    <w:rsid w:val="00FC0D8E"/>
    <w:rsid w:val="00FD48B1"/>
    <w:rsid w:val="00FD497E"/>
    <w:rsid w:val="00FF2348"/>
    <w:rsid w:val="00FF36E9"/>
    <w:rsid w:val="00FF68F8"/>
    <w:rsid w:val="02943E05"/>
    <w:rsid w:val="02974AB5"/>
    <w:rsid w:val="039A2133"/>
    <w:rsid w:val="03C882CB"/>
    <w:rsid w:val="040F2DBD"/>
    <w:rsid w:val="059D1CFC"/>
    <w:rsid w:val="070F4CCC"/>
    <w:rsid w:val="0EA58C63"/>
    <w:rsid w:val="1086BD9E"/>
    <w:rsid w:val="11645935"/>
    <w:rsid w:val="13D612C4"/>
    <w:rsid w:val="153BD13B"/>
    <w:rsid w:val="156C9CA2"/>
    <w:rsid w:val="15F6836C"/>
    <w:rsid w:val="198F077A"/>
    <w:rsid w:val="1B0B464C"/>
    <w:rsid w:val="1D0F596C"/>
    <w:rsid w:val="20DAABE6"/>
    <w:rsid w:val="20E4C23B"/>
    <w:rsid w:val="21BDE092"/>
    <w:rsid w:val="24DFA4EF"/>
    <w:rsid w:val="25A010E1"/>
    <w:rsid w:val="27429A7B"/>
    <w:rsid w:val="278AFA8B"/>
    <w:rsid w:val="2B641894"/>
    <w:rsid w:val="2DE15E1F"/>
    <w:rsid w:val="2F2E8D09"/>
    <w:rsid w:val="2FF4F9A6"/>
    <w:rsid w:val="30121B80"/>
    <w:rsid w:val="334A0FA4"/>
    <w:rsid w:val="35B6AF1C"/>
    <w:rsid w:val="384F27DC"/>
    <w:rsid w:val="39409D62"/>
    <w:rsid w:val="3B17EFDE"/>
    <w:rsid w:val="3C5AE6E5"/>
    <w:rsid w:val="3D2A654A"/>
    <w:rsid w:val="3EDBB3CC"/>
    <w:rsid w:val="3F56847C"/>
    <w:rsid w:val="410C64E6"/>
    <w:rsid w:val="41F2320E"/>
    <w:rsid w:val="487F1573"/>
    <w:rsid w:val="4E1D9DF2"/>
    <w:rsid w:val="50985512"/>
    <w:rsid w:val="510C8C1A"/>
    <w:rsid w:val="5231FE38"/>
    <w:rsid w:val="52EC7DCD"/>
    <w:rsid w:val="54488033"/>
    <w:rsid w:val="5482ED9F"/>
    <w:rsid w:val="5609F6E6"/>
    <w:rsid w:val="5767A102"/>
    <w:rsid w:val="586D8D56"/>
    <w:rsid w:val="59E4ACDD"/>
    <w:rsid w:val="5DBF02EC"/>
    <w:rsid w:val="61B9E144"/>
    <w:rsid w:val="62778AC6"/>
    <w:rsid w:val="62F9B79F"/>
    <w:rsid w:val="66071295"/>
    <w:rsid w:val="664BB77D"/>
    <w:rsid w:val="669C8E3B"/>
    <w:rsid w:val="66FB0136"/>
    <w:rsid w:val="68804392"/>
    <w:rsid w:val="6A15EBE4"/>
    <w:rsid w:val="6D9FB347"/>
    <w:rsid w:val="6DB48B01"/>
    <w:rsid w:val="6E4E592A"/>
    <w:rsid w:val="6F576DCE"/>
    <w:rsid w:val="6FB03FEA"/>
    <w:rsid w:val="6FC5DFDA"/>
    <w:rsid w:val="6FF75D48"/>
    <w:rsid w:val="701BD99E"/>
    <w:rsid w:val="72BF887F"/>
    <w:rsid w:val="75C57587"/>
    <w:rsid w:val="762427C6"/>
    <w:rsid w:val="76D46512"/>
    <w:rsid w:val="77A8C694"/>
    <w:rsid w:val="7A00BB94"/>
    <w:rsid w:val="7A4CD64D"/>
    <w:rsid w:val="7C762A9E"/>
    <w:rsid w:val="7D46A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AD175"/>
  <w15:chartTrackingRefBased/>
  <w15:docId w15:val="{8D149BC0-87D6-412F-80A1-853AF7A3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AD0"/>
  </w:style>
  <w:style w:type="paragraph" w:styleId="Heading1">
    <w:name w:val="heading 1"/>
    <w:basedOn w:val="Normal"/>
    <w:next w:val="Normal"/>
    <w:link w:val="Heading1Char"/>
    <w:uiPriority w:val="9"/>
    <w:qFormat/>
    <w:rsid w:val="00DE62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2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2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2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2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2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2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2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2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2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2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2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2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2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2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2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2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2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2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2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2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2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2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2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2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2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28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E6281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6281"/>
    <w:rPr>
      <w:color w:val="1155CC"/>
      <w:u w:val="single"/>
    </w:rPr>
  </w:style>
  <w:style w:type="paragraph" w:customStyle="1" w:styleId="msonormal0">
    <w:name w:val="msonormal"/>
    <w:basedOn w:val="Normal"/>
    <w:rsid w:val="00DE62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DE6281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DE6281"/>
    <w:pPr>
      <w:pBdr>
        <w:top w:val="single" w:sz="4" w:space="0" w:color="333333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DE62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DE6281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DE6281"/>
    <w:pPr>
      <w:pBdr>
        <w:left w:val="single" w:sz="4" w:space="0" w:color="CCCCFF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DE6281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DE6281"/>
    <w:pPr>
      <w:pBdr>
        <w:top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DE6281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DE6281"/>
    <w:pPr>
      <w:pBdr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DE6281"/>
    <w:pPr>
      <w:pBdr>
        <w:top w:val="single" w:sz="4" w:space="0" w:color="993366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DE6281"/>
    <w:pPr>
      <w:pBdr>
        <w:top w:val="single" w:sz="4" w:space="0" w:color="333333"/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DE6281"/>
    <w:pPr>
      <w:pBdr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DE6281"/>
    <w:pPr>
      <w:pBdr>
        <w:top w:val="single" w:sz="4" w:space="0" w:color="993366"/>
        <w:bottom w:val="single" w:sz="4" w:space="0" w:color="333333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DE6281"/>
    <w:pPr>
      <w:pBdr>
        <w:top w:val="single" w:sz="4" w:space="0" w:color="333333"/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DE6281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DE6281"/>
    <w:pPr>
      <w:pBdr>
        <w:left w:val="single" w:sz="4" w:space="0" w:color="CCCC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DE6281"/>
    <w:pPr>
      <w:pBdr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DE62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DE62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DE6281"/>
    <w:pPr>
      <w:pBdr>
        <w:top w:val="single" w:sz="4" w:space="0" w:color="333333"/>
        <w:lef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333333"/>
        <w:righ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DE628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DE628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DE6281"/>
    <w:pPr>
      <w:pBdr>
        <w:top w:val="single" w:sz="4" w:space="0" w:color="993366"/>
        <w:left w:val="single" w:sz="4" w:space="0" w:color="CCCCFF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DE6281"/>
    <w:pPr>
      <w:pBdr>
        <w:top w:val="single" w:sz="4" w:space="0" w:color="993366"/>
        <w:left w:val="single" w:sz="4" w:space="0" w:color="CCCCFF"/>
        <w:bottom w:val="single" w:sz="4" w:space="0" w:color="333333"/>
        <w:right w:val="single" w:sz="4" w:space="0" w:color="CCCC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DE6281"/>
    <w:pPr>
      <w:pBdr>
        <w:lef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DE6281"/>
    <w:pPr>
      <w:pBdr>
        <w:left w:val="single" w:sz="4" w:space="0" w:color="CCCCFF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8">
    <w:name w:val="xl98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333333"/>
        <w:right w:val="single" w:sz="4" w:space="0" w:color="CCCC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9">
    <w:name w:val="xl99"/>
    <w:basedOn w:val="Normal"/>
    <w:rsid w:val="00DE628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0">
    <w:name w:val="xl100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101">
    <w:name w:val="xl101"/>
    <w:basedOn w:val="Normal"/>
    <w:rsid w:val="00DE628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102">
    <w:name w:val="xl102"/>
    <w:basedOn w:val="Normal"/>
    <w:rsid w:val="00DE6281"/>
    <w:pPr>
      <w:pBdr>
        <w:top w:val="single" w:sz="4" w:space="0" w:color="993366"/>
        <w:bottom w:val="single" w:sz="4" w:space="0" w:color="333333"/>
        <w:right w:val="single" w:sz="4" w:space="0" w:color="CCCCFF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3">
    <w:name w:val="xl103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4">
    <w:name w:val="xl104"/>
    <w:basedOn w:val="Normal"/>
    <w:rsid w:val="00DE628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5">
    <w:name w:val="xl105"/>
    <w:basedOn w:val="Normal"/>
    <w:rsid w:val="00DE628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character" w:customStyle="1" w:styleId="fontstyle01">
    <w:name w:val="fontstyle01"/>
    <w:basedOn w:val="DefaultParagraphFont"/>
    <w:rsid w:val="00FF36E9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F36E9"/>
    <w:pPr>
      <w:spacing w:after="0" w:line="240" w:lineRule="auto"/>
    </w:pPr>
    <w:rPr>
      <w:rFonts w:eastAsia="DengXian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3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F36E9"/>
    <w:pPr>
      <w:spacing w:after="0" w:line="240" w:lineRule="auto"/>
    </w:pPr>
    <w:rPr>
      <w:rFonts w:eastAsia="DengXian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B249E6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4055CE"/>
    <w:pPr>
      <w:spacing w:after="0" w:line="240" w:lineRule="auto"/>
    </w:pPr>
    <w:rPr>
      <w:rFonts w:eastAsia="DengXian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Normal"/>
    <w:uiPriority w:val="1"/>
    <w:qFormat/>
    <w:rsid w:val="27429A7B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</w:rPr>
  </w:style>
  <w:style w:type="paragraph" w:customStyle="1" w:styleId="Correspondencedetails">
    <w:name w:val="Correspondence details"/>
    <w:basedOn w:val="Normal"/>
    <w:uiPriority w:val="1"/>
    <w:qFormat/>
    <w:rsid w:val="27429A7B"/>
    <w:pPr>
      <w:spacing w:before="24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uiPriority w:val="99"/>
    <w:semiHidden/>
    <w:unhideWhenUsed/>
    <w:rsid w:val="5482ED9F"/>
    <w:pPr>
      <w:spacing w:after="0" w:line="240" w:lineRule="auto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E144A"/>
  </w:style>
  <w:style w:type="paragraph" w:styleId="Header">
    <w:name w:val="header"/>
    <w:basedOn w:val="Normal"/>
    <w:link w:val="HeaderChar"/>
    <w:uiPriority w:val="99"/>
    <w:semiHidden/>
    <w:unhideWhenUsed/>
    <w:rsid w:val="003E1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144A"/>
  </w:style>
  <w:style w:type="paragraph" w:styleId="Footer">
    <w:name w:val="footer"/>
    <w:basedOn w:val="Normal"/>
    <w:link w:val="FooterChar"/>
    <w:uiPriority w:val="99"/>
    <w:semiHidden/>
    <w:unhideWhenUsed/>
    <w:rsid w:val="003E1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144A"/>
  </w:style>
  <w:style w:type="character" w:styleId="UnresolvedMention">
    <w:name w:val="Unresolved Mention"/>
    <w:basedOn w:val="DefaultParagraphFont"/>
    <w:uiPriority w:val="99"/>
    <w:semiHidden/>
    <w:unhideWhenUsed/>
    <w:rsid w:val="009C4A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0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8A9B6-D7CB-4A0A-B4ED-37AF3058E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Links>
    <vt:vector size="30" baseType="variant">
      <vt:variant>
        <vt:i4>4849675</vt:i4>
      </vt:variant>
      <vt:variant>
        <vt:i4>12</vt:i4>
      </vt:variant>
      <vt:variant>
        <vt:i4>0</vt:i4>
      </vt:variant>
      <vt:variant>
        <vt:i4>5</vt:i4>
      </vt:variant>
      <vt:variant>
        <vt:lpwstr>https://www.springer.com/</vt:lpwstr>
      </vt:variant>
      <vt:variant>
        <vt:lpwstr/>
      </vt:variant>
      <vt:variant>
        <vt:i4>4849675</vt:i4>
      </vt:variant>
      <vt:variant>
        <vt:i4>9</vt:i4>
      </vt:variant>
      <vt:variant>
        <vt:i4>0</vt:i4>
      </vt:variant>
      <vt:variant>
        <vt:i4>5</vt:i4>
      </vt:variant>
      <vt:variant>
        <vt:lpwstr>https://www.springer.com/</vt:lpwstr>
      </vt:variant>
      <vt:variant>
        <vt:lpwstr/>
      </vt:variant>
      <vt:variant>
        <vt:i4>262233</vt:i4>
      </vt:variant>
      <vt:variant>
        <vt:i4>6</vt:i4>
      </vt:variant>
      <vt:variant>
        <vt:i4>0</vt:i4>
      </vt:variant>
      <vt:variant>
        <vt:i4>5</vt:i4>
      </vt:variant>
      <vt:variant>
        <vt:lpwstr>https://www.frim.gov.my/</vt:lpwstr>
      </vt:variant>
      <vt:variant>
        <vt:lpwstr/>
      </vt:variant>
      <vt:variant>
        <vt:i4>4980763</vt:i4>
      </vt:variant>
      <vt:variant>
        <vt:i4>3</vt:i4>
      </vt:variant>
      <vt:variant>
        <vt:i4>0</vt:i4>
      </vt:variant>
      <vt:variant>
        <vt:i4>5</vt:i4>
      </vt:variant>
      <vt:variant>
        <vt:lpwstr>https://www.openstreetmap.org/</vt:lpwstr>
      </vt:variant>
      <vt:variant>
        <vt:lpwstr>map=6/4.226/108.237</vt:lpwstr>
      </vt:variant>
      <vt:variant>
        <vt:i4>7</vt:i4>
      </vt:variant>
      <vt:variant>
        <vt:i4>0</vt:i4>
      </vt:variant>
      <vt:variant>
        <vt:i4>0</vt:i4>
      </vt:variant>
      <vt:variant>
        <vt:i4>5</vt:i4>
      </vt:variant>
      <vt:variant>
        <vt:lpwstr>mailto:khaldun_ismail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dispss Yusof</dc:creator>
  <cp:keywords/>
  <dc:description/>
  <cp:lastModifiedBy>Ahmad Khaldun Ismail</cp:lastModifiedBy>
  <cp:revision>3</cp:revision>
  <dcterms:created xsi:type="dcterms:W3CDTF">2025-03-29T09:43:00Z</dcterms:created>
  <dcterms:modified xsi:type="dcterms:W3CDTF">2025-03-29T09:51:00Z</dcterms:modified>
</cp:coreProperties>
</file>